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580D" w:rsidRDefault="006A4BF1">
      <w:pPr>
        <w:rPr>
          <w:rFonts w:ascii="Times New Roman" w:hAnsi="Times New Roman" w:cs="Times New Roman"/>
          <w:b/>
          <w:bCs/>
          <w:i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USCO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analysis of genome assembly of </w:t>
      </w:r>
      <w:r>
        <w:rPr>
          <w:rFonts w:ascii="Times New Roman" w:hAnsi="Times New Roman" w:cs="Times New Roman" w:hint="eastAsia"/>
          <w:b/>
          <w:bCs/>
          <w:i/>
          <w:sz w:val="24"/>
          <w:szCs w:val="24"/>
        </w:rPr>
        <w:t>E</w:t>
      </w:r>
      <w:r w:rsidRPr="006A4BF1">
        <w:rPr>
          <w:rFonts w:ascii="Times New Roman" w:hAnsi="Times New Roman" w:cs="Times New Roman"/>
          <w:b/>
          <w:bCs/>
          <w:i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b/>
          <w:bCs/>
          <w:i/>
          <w:sz w:val="24"/>
          <w:szCs w:val="24"/>
        </w:rPr>
        <w:t>onukii</w:t>
      </w:r>
      <w:proofErr w:type="spellEnd"/>
    </w:p>
    <w:tbl>
      <w:tblPr>
        <w:tblStyle w:val="a7"/>
        <w:tblW w:w="0" w:type="auto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97"/>
        <w:gridCol w:w="2210"/>
        <w:gridCol w:w="1999"/>
      </w:tblGrid>
      <w:tr w:rsidR="00E1580D" w:rsidTr="0062594F">
        <w:tc>
          <w:tcPr>
            <w:tcW w:w="4219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vAlign w:val="center"/>
          </w:tcPr>
          <w:p w:rsidR="00E1580D" w:rsidRPr="006A4BF1" w:rsidRDefault="006A4BF1" w:rsidP="006A4BF1">
            <w:pPr>
              <w:spacing w:beforeLines="50" w:before="156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6A4BF1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2268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vAlign w:val="center"/>
          </w:tcPr>
          <w:p w:rsidR="00E1580D" w:rsidRPr="006A4BF1" w:rsidRDefault="006A4BF1" w:rsidP="006A4BF1">
            <w:pPr>
              <w:spacing w:beforeLines="50" w:before="156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6A4BF1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2035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vAlign w:val="center"/>
          </w:tcPr>
          <w:p w:rsidR="00E1580D" w:rsidRPr="006A4BF1" w:rsidRDefault="006A4BF1" w:rsidP="006A4BF1">
            <w:pPr>
              <w:spacing w:beforeLines="50" w:before="156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6A4BF1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Percentage (%)</w:t>
            </w:r>
          </w:p>
        </w:tc>
      </w:tr>
      <w:tr w:rsidR="00E1580D" w:rsidTr="0062594F">
        <w:tc>
          <w:tcPr>
            <w:tcW w:w="4219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:rsidR="00E1580D" w:rsidRPr="006A4BF1" w:rsidRDefault="006A4BF1">
            <w:pPr>
              <w:spacing w:beforeLines="50" w:before="156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6A4BF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Complete BUSCOs</w:t>
            </w:r>
          </w:p>
        </w:tc>
        <w:tc>
          <w:tcPr>
            <w:tcW w:w="2268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:rsidR="00E1580D" w:rsidRPr="006A4BF1" w:rsidRDefault="006A4BF1" w:rsidP="006A4BF1">
            <w:pPr>
              <w:spacing w:beforeLines="50" w:before="15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A4BF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37</w:t>
            </w:r>
          </w:p>
        </w:tc>
        <w:tc>
          <w:tcPr>
            <w:tcW w:w="2035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:rsidR="00E1580D" w:rsidRPr="006A4BF1" w:rsidRDefault="006A4BF1" w:rsidP="006A4BF1">
            <w:pPr>
              <w:spacing w:beforeLines="50" w:before="15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A4BF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2.7</w:t>
            </w:r>
          </w:p>
        </w:tc>
      </w:tr>
      <w:tr w:rsidR="00E1580D" w:rsidTr="0062594F">
        <w:tc>
          <w:tcPr>
            <w:tcW w:w="42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:rsidR="00E1580D" w:rsidRPr="006A4BF1" w:rsidRDefault="006A4BF1" w:rsidP="006A4BF1">
            <w:pPr>
              <w:ind w:right="420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6A4BF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Complete and single-copy BUSCOs (S)</w:t>
            </w:r>
          </w:p>
        </w:tc>
        <w:tc>
          <w:tcPr>
            <w:tcW w:w="226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:rsidR="00E1580D" w:rsidRPr="006A4BF1" w:rsidRDefault="006A4BF1" w:rsidP="006A4BF1">
            <w:pPr>
              <w:spacing w:beforeLines="50" w:before="15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A4BF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93</w:t>
            </w:r>
          </w:p>
        </w:tc>
        <w:tc>
          <w:tcPr>
            <w:tcW w:w="203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:rsidR="00E1580D" w:rsidRPr="006A4BF1" w:rsidRDefault="006A4BF1" w:rsidP="006A4BF1">
            <w:pPr>
              <w:spacing w:beforeLines="50" w:before="15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A4BF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0.0</w:t>
            </w:r>
          </w:p>
        </w:tc>
      </w:tr>
      <w:tr w:rsidR="00E1580D" w:rsidTr="0062594F">
        <w:tc>
          <w:tcPr>
            <w:tcW w:w="42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:rsidR="00E1580D" w:rsidRPr="006A4BF1" w:rsidRDefault="006A4BF1" w:rsidP="006A4BF1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6A4BF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Complete and duplicated BUSCOs (D)</w:t>
            </w:r>
          </w:p>
        </w:tc>
        <w:tc>
          <w:tcPr>
            <w:tcW w:w="226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:rsidR="00E1580D" w:rsidRPr="006A4BF1" w:rsidRDefault="006A4BF1" w:rsidP="006A4BF1">
            <w:pPr>
              <w:spacing w:beforeLines="50" w:before="15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A4BF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203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:rsidR="00E1580D" w:rsidRPr="006A4BF1" w:rsidRDefault="006A4BF1" w:rsidP="006A4BF1">
            <w:pPr>
              <w:spacing w:beforeLines="50" w:before="15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A4BF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7</w:t>
            </w:r>
          </w:p>
        </w:tc>
      </w:tr>
      <w:tr w:rsidR="00E1580D" w:rsidTr="0062594F">
        <w:tc>
          <w:tcPr>
            <w:tcW w:w="42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:rsidR="00E1580D" w:rsidRPr="006A4BF1" w:rsidRDefault="006A4BF1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6A4BF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Fragmented BUSCOs (F)</w:t>
            </w:r>
          </w:p>
        </w:tc>
        <w:tc>
          <w:tcPr>
            <w:tcW w:w="226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:rsidR="00E1580D" w:rsidRPr="006A4BF1" w:rsidRDefault="006A4BF1" w:rsidP="006A4BF1">
            <w:pPr>
              <w:spacing w:beforeLines="50" w:before="15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A4BF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203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:rsidR="00E1580D" w:rsidRPr="006A4BF1" w:rsidRDefault="006A4BF1" w:rsidP="006A4BF1">
            <w:pPr>
              <w:spacing w:beforeLines="50" w:before="15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A4BF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4</w:t>
            </w:r>
          </w:p>
        </w:tc>
      </w:tr>
      <w:tr w:rsidR="00E1580D" w:rsidTr="0062594F">
        <w:tc>
          <w:tcPr>
            <w:tcW w:w="4219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:rsidR="00E1580D" w:rsidRPr="006A4BF1" w:rsidRDefault="006A4BF1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6A4BF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Missing BUSCOs (M)</w:t>
            </w:r>
          </w:p>
        </w:tc>
        <w:tc>
          <w:tcPr>
            <w:tcW w:w="2268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:rsidR="00E1580D" w:rsidRPr="006A4BF1" w:rsidRDefault="006A4BF1" w:rsidP="006A4BF1">
            <w:pPr>
              <w:spacing w:beforeLines="50" w:before="15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A4BF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2035" w:type="dxa"/>
            <w:tcBorders>
              <w:top w:val="dotted" w:sz="0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auto"/>
            <w:vAlign w:val="center"/>
          </w:tcPr>
          <w:p w:rsidR="00E1580D" w:rsidRPr="006A4BF1" w:rsidRDefault="006A4BF1" w:rsidP="006A4BF1">
            <w:pPr>
              <w:spacing w:beforeLines="50" w:before="15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A4BF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9</w:t>
            </w:r>
          </w:p>
        </w:tc>
      </w:tr>
      <w:tr w:rsidR="00E1580D" w:rsidTr="0062594F">
        <w:tc>
          <w:tcPr>
            <w:tcW w:w="4219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vAlign w:val="center"/>
          </w:tcPr>
          <w:p w:rsidR="00E1580D" w:rsidRPr="006A4BF1" w:rsidRDefault="006A4BF1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 w:rsidRPr="006A4BF1"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  <w:t>Total BUSCO groups searched</w:t>
            </w:r>
          </w:p>
        </w:tc>
        <w:tc>
          <w:tcPr>
            <w:tcW w:w="2268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vAlign w:val="center"/>
          </w:tcPr>
          <w:p w:rsidR="00E1580D" w:rsidRPr="006A4BF1" w:rsidRDefault="006A4BF1" w:rsidP="006A4BF1">
            <w:pPr>
              <w:spacing w:beforeLines="50" w:before="15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A4BF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658</w:t>
            </w:r>
          </w:p>
        </w:tc>
        <w:tc>
          <w:tcPr>
            <w:tcW w:w="2035" w:type="dxa"/>
            <w:tcBorders>
              <w:top w:val="dotted" w:sz="0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auto"/>
            <w:vAlign w:val="center"/>
          </w:tcPr>
          <w:p w:rsidR="00E1580D" w:rsidRPr="006A4BF1" w:rsidRDefault="006A4BF1" w:rsidP="006A4BF1">
            <w:pPr>
              <w:spacing w:beforeLines="50" w:before="156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6A4BF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</w:tbl>
    <w:p w:rsidR="00E1580D" w:rsidRDefault="00E1580D">
      <w:bookmarkStart w:id="0" w:name="_GoBack"/>
      <w:bookmarkEnd w:id="0"/>
    </w:p>
    <w:sectPr w:rsidR="00E158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kzYzg5YzJkZmU3ZGMyYmU1NzhjMDFkNTA1OTc0MjEifQ=="/>
  </w:docVars>
  <w:rsids>
    <w:rsidRoot w:val="00C20033"/>
    <w:rsid w:val="00084C83"/>
    <w:rsid w:val="00360919"/>
    <w:rsid w:val="00427558"/>
    <w:rsid w:val="0062594F"/>
    <w:rsid w:val="006A4BF1"/>
    <w:rsid w:val="007315BA"/>
    <w:rsid w:val="00C20033"/>
    <w:rsid w:val="00E1580D"/>
    <w:rsid w:val="03B72B3E"/>
    <w:rsid w:val="6A925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AED8CDC-9B07-4D18-A9B8-9EEC2FA77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6A4BF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A4BF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</Words>
  <Characters>260</Characters>
  <Application>Microsoft Office Word</Application>
  <DocSecurity>0</DocSecurity>
  <Lines>2</Lines>
  <Paragraphs>1</Paragraphs>
  <ScaleCrop>false</ScaleCrop>
  <Company>微软中国</Company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NTKO</cp:lastModifiedBy>
  <cp:revision>5</cp:revision>
  <dcterms:created xsi:type="dcterms:W3CDTF">2022-03-07T02:10:00Z</dcterms:created>
  <dcterms:modified xsi:type="dcterms:W3CDTF">2022-08-16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B130BE1B2E954502850044C1DFB690B0</vt:lpwstr>
  </property>
</Properties>
</file>